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5 Table. Strains and PCR primers used in this study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24"/>
        <w:gridCol w:w="3324"/>
        <w:gridCol w:w="3324"/>
      </w:tblGrid>
      <w:tr>
        <w:trPr/>
        <w:tc>
          <w:tcPr>
            <w:tcW w:w="332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332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332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C20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[56]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C21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</w:p>
        </w:tc>
        <w:tc>
          <w:tcPr>
            <w:tcW w:w="3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6]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C34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ura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7]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C43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 ura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57]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46-3648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rsc9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43-364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 rsc9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12-3614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isp1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15-3617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 isp1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73-3675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bch1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76-3678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 bch1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06-3608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ddi1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09-3611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 ddi1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79-3681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dst1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82-3684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 dst1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49-3651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top1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52-3654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 top1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61-3663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emc3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64-3666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 emc3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67-3669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gre202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70-3672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 gre202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55-3657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isp2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58-3660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 isp2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02-3604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isp3Δ::NEO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05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, isp3Δ::NEO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21-3622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isp4Δ::NAT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18-3620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, isp4Δ::NAT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31-3633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isp5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34-3636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 isp5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37-3639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isp6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40-3642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 isp6Δ::URA5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29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sfh5Δ::NEO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30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, sfh5Δ::NEO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26-3628</w:t>
            </w:r>
          </w:p>
        </w:tc>
        <w:tc>
          <w:tcPr>
            <w:tcW w:w="332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, isp7Δ::NAT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3324" w:type="dxa"/>
            <w:tcBorders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3623-3625</w:t>
            </w:r>
          </w:p>
        </w:tc>
        <w:tc>
          <w:tcPr>
            <w:tcW w:w="332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, isp7Δ::NAT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324" w:type="dxa"/>
            <w:tcBorders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0"/>
          <w:szCs w:val="20"/>
        </w:rPr>
        <w:t>Primers for gene knock-out, screening and qRT-PCR:</w:t>
      </w:r>
    </w:p>
    <w:tbl>
      <w:tblPr>
        <w:tblW w:w="9964" w:type="dxa"/>
        <w:jc w:val="left"/>
        <w:tblInd w:w="1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43"/>
        <w:gridCol w:w="8321"/>
      </w:tblGrid>
      <w:tr>
        <w:trPr/>
        <w:tc>
          <w:tcPr>
            <w:tcW w:w="16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s</w:t>
            </w:r>
          </w:p>
        </w:tc>
        <w:tc>
          <w:tcPr>
            <w:tcW w:w="83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s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rr1Δ::URA5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1, CHO4793: </w:t>
            </w:r>
            <w:r>
              <w:rPr>
                <w:rFonts w:eastAsia="Arial" w:cs="Arial" w:ascii="Arial" w:hAnsi="Arial"/>
                <w:caps/>
                <w:sz w:val="20"/>
                <w:szCs w:val="20"/>
              </w:rPr>
              <w:t>CAACGTACCCAAGTCTCC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, CHO4794: GGTCGAGCAACTTCGCTCCGGCAATGAAGCGACAGAAG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P3, CHO4795: CTTCTGTCGCTTCATTGCCGGAGCGAAGTTGCTCGA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796: AGAACAAAACGAGCGTGTGCCTTGCCTCCAGGAGGT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, CHO4797: CCACCTCCTGGAGGCAAGGCACACGCTCGTTTTGTTC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, CHO4798: GAGGCTCTGATTGCAGTGG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, CHO4799: GGATCGACCGGGAAACGCA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8, CHO4800: ACCGTTTCGGAGTATCGCAT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, CHO4801: CAGAGGAGCAGTTGGTTCG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, CHO4802: GACGGCTTGATGAGTGGCTA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p31Δ::URA5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1, CHO4803: CCCACGCCCTAAACTTCCTT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, CHO4804: GGTCGAGCAACTTCGCTCGGTGATGTGAGAGACCTGG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, CHO4805: GCCAGGTCTCTCACATCACCGAGCGAAGTTGCTCGA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806: ACACCATTCGTGACTGTCCCCTTGCCTCCAGGAGGT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, CHO4807: CCACCTCCTGGAGGCAAGGGGACAGTCACGAATGGTGT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P6, CHO4808: CTCCAGAGGATAGCGCACA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, CHO4809: CCTCTTGTTCGTTCGCGGC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, CHO4810: AGGTGAGCTTTTGAGCCCT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, CHO4811: GCGTGGTGGTAAGAGGTCA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, CHO4812: GGATGTGACTGAGCGACCAA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p11Δ::URA5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 CHO4890: ACCCCGTCAGTTTTTCCAGT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P2, CHO4891: GGTCGAGCAACTTCGCTCAGCATTTGCCATCCCCTCA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, CHO4892: TTGAGGGGATGGCAAATGCTGAGCGAAGTTGCTCGA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893: AACGTACTGACCCGTTTGCACTTGCCTCCAGGAGGT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, CHO4894: CCACCTCCTGGAGGCAAGTGCAAACGGGTCAGTACGT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, CHO4895: CGTAAGGTTTCCCTCCCCA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, CHO4896: GGCATTGGACGCTAGGGAG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, CHO4897: GTGGAAGGCGTTGAGTACA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, CHO4898: CGCCGTTGTTCAAAAGCAG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, CHO4899: GAGTCTGATTCACGGCCCAG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sc9Δ::URA5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 CHO4604: GATGACTAACAGCCACGCC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, CHO4823: GGTCGAGCAACTTCGCTCTGCAAAGCTCTCACAACGG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, CHO4824: TCCGTTGTGAGAGCTTTGCAGAGCGAAGTTGCTCGA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825: AAAGCGAGGAAGCTTGAGCTCTTGCCTCCAGGAGGT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5, CHO4826: CCACCTCCTGGAGGCAAGAGCTCAAGCTTCCTCGCTTT 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P6, CHO4609: TGCACGTACCTGATCGCTT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, CHO4751: CCGACTCATCCTTCCGTGCG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, CHO4752: GCTTTCTACAGCCCAAGCGC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, CHO4749: CCGTTGTGAGAGCTTTGCA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10, CHO4750: CCATTCCTTCAACGCGCAAA 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sp1Δ::URA5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 CHO4860: GCACGGGGTTTCAAGACCTA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P2, CHO4861: GGTCGAGCAACTTCGCTCTAGCGCTTTCCCAGTTCGA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, CHO4862: CTCGAACTGGGAAAGCGCTAGAGCGAAGTTGCTCGA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863: TCAACCAGACGTGGAAGACGCTTGCCTCCAGGAGGT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, CHO4864: CCACCTCCTGGAGGCAAGCGTCTTCCACGTCTGGTTG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, CHO4865: ACTCTGCTCTTGCCTTCGA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, CHO4866: AGTCCATGTCCGCCCCAAG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8, CHO4867: ATGTCGCATATCAAGCCGTT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9, CHO4868: TCTGGTGATCAGCGAGTCGT 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, CHO4869: CCCGTCGTGAAAGGAAGTGA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ch1Δ::URA5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 CHO4930: GTGGCCTGAAGGTAGCATG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2, CHO4931: GGTCGAGCAACTTCGCTCATGAAATACGGGGCGACGTT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3, CHO4932: AACGTCGCCCCGTATTTCATGAGCGAAGTTGCTCGACC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933: GAGTATGCCTCTGGCGAGACCTTGCCTCCAGGAGGT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, CHO4934: CCACCTCCTGGAGGCAAGGTCTCGCCAGAGGCATACTC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P6, CHO4935: TTCGACTTCCTTCACAGC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, CHO4936: TCCAGCTAACAGGCCAGGG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, CHO4937: GAGCTTTGATTGTGAGGCC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9, CHO4938: GACCGGCAGGTTCTGTCATT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, CHO4939: CTTGGTGAACTTGCCACACG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di1Δ::URA5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 CHO4696: CGAAAGGCCTCCATTCAGGT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P2, CHO4697: GGTCGAGCAACTTCGCTCCCGAGGACGACTCACAAAC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, CHO4698: TGTTTGTGAGTCGTCCTCGGGAGCGAAGTTGCTCGA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699: CGTGGAGAGGTCGATACAGCCTTGCCTCCAGGAGGT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, CHO4700: CCACCTCCTGGAGGCAAGGCTGTATCGACCTCTCCAC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, CHO4701: TCTTCTTGCGTTCCCTGA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, CHO4720: CCTGCTCGGGGCGAAAAGA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, CHO4721: GTTTTGACGGAAACGCGTG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, CHO4722: AAGACGTGGAAGATAGCG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, CHO4723: ACAATAACAGCCGGGGGAAG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st1Δ::URA5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 CHO4813: ACACCGTGCTGTATCTTG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, CHO4814: GGTCGAGCAACTTCGCTCTTGCCAAGGTGAGCGAGAA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, CHO4815: TTTCTCGCTCACCTTGGCAAGAGCGAAGTTGCTCGA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816: CAAAAACGCCGGTTCCGTTTCTTGCCTCCAGGAGGT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, CHO4817: CCACCTCCTGGAGGCAAGAAACGGAACCGGCGTTTTTG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P6, CHO4818: GGTCGGCTCAACAATCCCT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7, CHO4819: CCAGGAGTGCCAAGAGGGGT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, CHO4820: CAGAAAGGGGACTGACCTC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, CHO4821: TGCGTCGTTCTTTCGTAGG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, CHO4822: TGCACACATACTTTCCGCCT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p1Δ::URA5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 CHO4850: CTTTTGCTGCTAACATCGCCT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P2, CHO4851: GGTCGAGCAACTTCGCTCCAGGTGTTTAGCCATTGCC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, CHO4852: CGGCAATGGCTAAACACCTGGAGCGAAGTTGCTCGA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853: ACTGTACCGCCCAACGTAAACTTGCCTCCAGGAGGT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5, CHO4854: CCACCTCCTGGAGGCAAGTTTACGTTGGGCGGTACAGT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, CHO4855: GCCTCTCATACCATCCAG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, CHO4856: ACGTAGCAAGGTCCCAGCAC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, CHO4857: TTAGCCGGAATCTGCCCTA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, CHO4858: ATCGCCTTCAAACTGACCG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, CHO4859: TCTTCAGACTCGGGAGGGAG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mc3Δ::URA5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 CHO4910: TGCGAATTGCTGCATCTT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, CHO4911: GGTCGAGCAACTTCGCTCGGGACCGAGAGCAGGGATT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, CHO4912: TAATCCCTGCTCTCGGTCCCGAGCGAAGTTGCTCGA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4, CHO4913: TTTAACGACCACCGTAGCCCCTTGCCTCCAGGAGGTGG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, CHO4914: CCACCTCCTGGAGGCAAGGGGCTACGGTGGTCGTTAAA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P6, CHO4915: GATACCAAGGGCAACAGCC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, CHO4916: GCCCTGTACTTGGCCACTTC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8, CHO4917: TCGAAGGTGGTCTCGTAAAGG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, CHO4918: GCCTTGTTGTTGGGTGTT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, CHO4919: TGATCTCGATGTGCGATGGG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re202Δ::URA5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 CHO4920: TTGCTTGCAATGAGTGGCTG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P2, CHO4921: GGTCGAGCAACTTCGCTCGCGCTCCAGCTTCCTATCT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, CHO4922: AAGATAGGAAGCTGGAGCGCGAGCGAAGTTGCTCGA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923: CTTGCTATCTCGCGGACCTTCTTGCCTCCAGGAGGT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, CHO4924: CCACCTCCTGGAGGCAAGAAGGTCCGCGAGATAGCAA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6, CHO4925: TTGTTCTGCGCTTTGCACTC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, CHO4926: CCACCCGTTCCAGCAACCA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, CHO4927: CGTAAGTTGTGAGCGCCA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9, CHO4928: TTGCGTACTTCGTATCGCGT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, CHO4929: CTGAGGACACCCCTTGTTCC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sp2Δ::URA5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 CHO4900: GTATGTCGTACCCGTCAGC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, CHO4901: GGTCGAGCAACTTCGCTCGATTGGGCAACACACTTCC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3, CHO4902: CGGAAGTGTGTTGCCCAATCGAGCGAAGTTGCTCGACC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903: CCCCGACACAAGAACCACAACTTGCCTCCAGGAGGT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, CHO4904: CCACCTCCTGGAGGCAAGTTGTGGTTCTTGTGTCGGGG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6, CHO4905: AGGACGAAGGCCACTCAATG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7, CHO4906: GGCGTAGACACCCAGCTCCT  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, CHO4907: CTCAGACTTCAGTGCCGGT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, CHO4908: CCTCTCCTTCTCCCATCCC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10, CHO4909: ACCGCTTGGCACTGACTTTA 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sp3Δ::NEO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 CHO4598: TATTACCCGGCCCACCACTA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P2, CHO4599: CAGCACACTGGCGGCCGTTATTGGCCACCTTTCCACAGT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, CHO4600: AACTGTGGAAAGGTGGCCAATAACGGCCGCCAGTGTGCT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601: AACGACTCCATACTCACCCGAGCGTCACCGTTGGCACCA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, CHO4602: CTGGTGCCAACGGTGACGCTCGGGTGAGTATGGAGTCGT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, CHO4603: CCACTTCTTTGCCAATCG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, CHO4632: CTCGCCACCCACGCACTTC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, CHO4633: AAGGCGGCTCGTGATTGGC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, CHO4634: GGTCAGTTTCTTCCCGGCA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, CHO4635: TTCAGAGTGGAAACGCCCTC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sp4Δ::NAT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 CHO4610: ATGGTGGGCGAAGTCCAAA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, CHO4611: AACCATACACTCAGCGCACATTCAGTCTAGGGCGCAACA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, CHO4612: CTGTTGCGCCCTAGACTGAATGTGCGCTGAGTGTATGGT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613: TTTATCCTGCTGTGGCTGCATGTGCTGGAATTCGCCCT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, CHO4614: AAGGGCGAATTCCAGCACATGCAGCCACAGCAGGATAA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, CHO4615: ATCGCAAATGCATCGGCTT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, CHO4645: GGCACCTCCGACAAAGAAG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, CHO4646: GTCGAGTGACGTTGCTGCT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, CHO4647: TGTGCGCTGAGTGTATGGT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, CHO4648: AGCCTCGTGATGGACCCTAT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sp5Δ::URA5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 CHO4463: GACGCCAACAAGGAGCCCCG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P2, CHO4622: GGTCGAGCAACTTCGCTCACTTGGGCTGTCAAGACCT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, CHO4623: GAGGTCTTGACAGCCCAAGTGAGCGAAGTTGCTCGA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624: GCTGGCGGAAACGTCAATACCTTGCCTCCAGGAGGT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, CHO4625: CCACCTCCTGGAGGCAAGGTATTGACGTTTCCGCCAG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, CHO4468: TCGGATCTCGGGGGCGACA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, CHO4702: TCACTTCTTCATCGGCAGC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, CHO4703: CTCCACCACGGCCTTATCT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, CHO4704: CACCGTCAACATGTGCGTT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, CHO4705: CAAACCGAACCGACCAAACC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sp6Δ::URA5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 CHO4753: ACAGGATGACGCAATGGAG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2, CHO4754: GGTCGAGCAACTTCGCTCGCGTGGATTTAGTGGTTCGC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, CHO4755: GCGAACCACTAAATCCACGCGAGCGAAGTTGCTCGAC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756: GCAGGCTTACCACTACCGTTCTTGCCTCCAGGAGGT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, CHO4757: CCACCTCCTGGAGGCAAGAACGGTAGTGGTAAGCCTGC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6, CHO4758: TGCACTTAAACAGCCGCAAC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, CHO4789: TGGGTCGGAGAAGCTGAAC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, CHO4790: ACCTCTAGCTTCAGCCACA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, CHO4791: GGGCCCGTATTGACGACTA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, CHO4792: GGTAGAATGCCTCCTCCTGC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fh5Δ::NEO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 CHO4637: GAGTGCTGAGAGATCGACGG</w:t>
            </w:r>
          </w:p>
          <w:p>
            <w:pPr>
              <w:pStyle w:val="TableContents"/>
              <w:rPr/>
            </w:pPr>
            <w:r>
              <w:rPr>
                <w:rFonts w:cs="Arial" w:ascii="Arial" w:hAnsi="Arial"/>
                <w:sz w:val="20"/>
                <w:szCs w:val="20"/>
              </w:rPr>
              <w:t>P2, CHO4638: CAGCACACTGGCGGCCGTTATGCTCGCCAAGTGTTATCG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, CHO4639: ACGATAACACTTGGCGAGCATAACGGCCGCCAGTGTGCT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640: TCTACTTGCTCAGCCAGACGAGCGTCACCGTTGGCACCA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, CHO4641: CTGGTGCCAACGGTGACGCTCGTCTGGCTGAGCAAGTAG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, CHO4642: GGAGGCGAGTATGAACGA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, CHO4655: ATAGCGAGCGTTGTACCGGC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8, CHO4656: ACCTCCACGCAGCTATTGCC 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, CHO4657: TTGACACGCCATCGAAGGA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10, CHO4658: CCCAAATCTGGGGCGTTACT </w:t>
            </w:r>
          </w:p>
        </w:tc>
      </w:tr>
      <w:tr>
        <w:trPr/>
        <w:tc>
          <w:tcPr>
            <w:tcW w:w="164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sp7Δ::NAT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32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, CHO4616: CACAGTCGGCTTACCGAAG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, CHO4617: AACCATACACTCAGCGCACAGCCTGGGTGGATTGAAAGG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, CHO4618: TCCTTTCAATCCACCCAGGCTGTGCGCTGAGTGTATGGT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, CHO4619: CACGAGGCCGATGAACTCATTGTGCTGGAATTCGCCCT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, CHO4620: AAGGGCGAATTCCAGCACAATGAGTTCATCGGCCTCGT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, CHO4621: GGGAGGAGGAATGCGATCA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7, CHO4651: GGGGGTACTAAGGGATGGGT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8, CHO4652: GACGTGTGAACGCTGAGGTA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9, CHO4653: CACTGCCGTTTCAACAGTGG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, CHO4654: ATGTTGGCCCGGAATCATGT</w:t>
            </w:r>
          </w:p>
        </w:tc>
      </w:tr>
      <w:tr>
        <w:trPr/>
        <w:tc>
          <w:tcPr>
            <w:tcW w:w="16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Geneva" w:cs="Genev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on screening primers</w:t>
            </w:r>
          </w:p>
        </w:tc>
        <w:tc>
          <w:tcPr>
            <w:tcW w:w="8321" w:type="dxa"/>
            <w:tcBorders/>
            <w:vAlign w:val="center"/>
          </w:tcPr>
          <w:p>
            <w:pPr>
              <w:pStyle w:val="TableContents"/>
              <w:rPr>
                <w:rFonts w:ascii="Arial" w:hAnsi="Arial" w:eastAsia="Geneva" w:cs="Geneva"/>
                <w:sz w:val="20"/>
                <w:szCs w:val="20"/>
              </w:rPr>
            </w:pPr>
            <w:r>
              <w:rPr>
                <w:rFonts w:eastAsia="Geneva" w:cs="Geneva" w:ascii="Arial" w:hAnsi="Arial"/>
                <w:sz w:val="20"/>
                <w:szCs w:val="20"/>
              </w:rPr>
              <w:t>CHO455: GGGTCTGTCAAAGGTCGAGCAAC</w:t>
            </w:r>
          </w:p>
          <w:p>
            <w:pPr>
              <w:pStyle w:val="TableContents"/>
              <w:rPr>
                <w:rFonts w:ascii="Arial" w:hAnsi="Arial" w:eastAsia="Geneva" w:cs="Geneva"/>
                <w:sz w:val="20"/>
                <w:szCs w:val="20"/>
              </w:rPr>
            </w:pPr>
            <w:r>
              <w:rPr>
                <w:rFonts w:eastAsia="Geneva" w:cs="Geneva" w:ascii="Arial" w:hAnsi="Arial"/>
                <w:sz w:val="20"/>
                <w:szCs w:val="20"/>
              </w:rPr>
              <w:t>CHO456: GTGTTGACCCAGAATGGTTAGC</w:t>
            </w:r>
          </w:p>
          <w:p>
            <w:pPr>
              <w:pStyle w:val="TableContents"/>
              <w:rPr>
                <w:rFonts w:ascii="Arial" w:hAnsi="Arial" w:eastAsia="Geneva" w:cs="Geneva"/>
                <w:sz w:val="20"/>
                <w:szCs w:val="20"/>
              </w:rPr>
            </w:pPr>
            <w:r>
              <w:rPr>
                <w:rFonts w:eastAsia="Geneva" w:cs="Geneva" w:ascii="Arial" w:hAnsi="Arial"/>
                <w:sz w:val="20"/>
                <w:szCs w:val="20"/>
              </w:rPr>
              <w:t>CHO4646: GTCGAGTGACGTTGCTGCTA</w:t>
            </w:r>
          </w:p>
          <w:p>
            <w:pPr>
              <w:pStyle w:val="TableContents"/>
              <w:rPr>
                <w:rFonts w:ascii="Arial" w:hAnsi="Arial" w:eastAsia="Geneva" w:cs="Geneva"/>
                <w:sz w:val="20"/>
                <w:szCs w:val="20"/>
              </w:rPr>
            </w:pPr>
            <w:r>
              <w:rPr>
                <w:rFonts w:eastAsia="Geneva" w:cs="Geneva" w:ascii="Arial" w:hAnsi="Arial"/>
                <w:sz w:val="20"/>
                <w:szCs w:val="20"/>
              </w:rPr>
              <w:t>CHO4647: TGTGCGCTGAGTGTATGGTT</w:t>
            </w:r>
          </w:p>
          <w:p>
            <w:pPr>
              <w:pStyle w:val="TableContents"/>
              <w:rPr>
                <w:rFonts w:ascii="Arial" w:hAnsi="Arial" w:eastAsia="Geneva" w:cs="Geneva"/>
                <w:sz w:val="20"/>
                <w:szCs w:val="20"/>
              </w:rPr>
            </w:pPr>
            <w:r>
              <w:rPr>
                <w:rFonts w:eastAsia="Geneva" w:cs="Geneva" w:ascii="Arial" w:hAnsi="Arial"/>
                <w:sz w:val="20"/>
                <w:szCs w:val="20"/>
              </w:rPr>
              <w:t>CHO4476: GGCGAATGGGCTGACCGCTT</w:t>
            </w:r>
          </w:p>
          <w:p>
            <w:pPr>
              <w:pStyle w:val="TableContents"/>
              <w:rPr>
                <w:rFonts w:ascii="Arial" w:hAnsi="Arial" w:eastAsia="Geneva" w:cs="Geneva"/>
                <w:sz w:val="20"/>
                <w:szCs w:val="20"/>
              </w:rPr>
            </w:pPr>
            <w:r>
              <w:rPr>
                <w:rFonts w:eastAsia="Geneva" w:cs="Geneva" w:ascii="Arial" w:hAnsi="Arial"/>
                <w:sz w:val="20"/>
                <w:szCs w:val="20"/>
              </w:rPr>
              <w:t>CHO4396: CCAAGCGGCCGGAGAACCTG</w:t>
            </w:r>
          </w:p>
        </w:tc>
      </w:tr>
      <w:tr>
        <w:trPr/>
        <w:tc>
          <w:tcPr>
            <w:tcW w:w="1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-PCR</w:t>
            </w:r>
          </w:p>
        </w:tc>
        <w:tc>
          <w:tcPr>
            <w:tcW w:w="8321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rPr>
                <w:rFonts w:ascii="Arial" w:hAnsi="Arial" w:eastAsia="Geneva" w:cs="Geneva"/>
                <w:sz w:val="20"/>
                <w:szCs w:val="20"/>
              </w:rPr>
            </w:pPr>
            <w:r>
              <w:rPr>
                <w:rFonts w:eastAsia="Geneva" w:cs="Geneva" w:ascii="Arial" w:hAnsi="Arial"/>
                <w:sz w:val="20"/>
                <w:szCs w:val="20"/>
              </w:rPr>
              <w:t xml:space="preserve">CNE01720 P1, CHO5288: GCCCAGAAATGGCTTGAGGA </w:t>
            </w:r>
          </w:p>
          <w:p>
            <w:pPr>
              <w:pStyle w:val="TableContents"/>
              <w:rPr>
                <w:rFonts w:ascii="Arial" w:hAnsi="Arial" w:eastAsia="Geneva" w:cs="Geneva"/>
                <w:sz w:val="20"/>
                <w:szCs w:val="20"/>
              </w:rPr>
            </w:pPr>
            <w:r>
              <w:rPr>
                <w:rFonts w:eastAsia="Geneva" w:cs="Geneva" w:ascii="Arial" w:hAnsi="Arial"/>
                <w:sz w:val="20"/>
                <w:szCs w:val="20"/>
              </w:rPr>
              <w:t>CNE01720 P2, CHO5289: GAGCCCTCCAGAGAGTACCA</w:t>
            </w:r>
          </w:p>
          <w:p>
            <w:pPr>
              <w:pStyle w:val="TableContents"/>
              <w:rPr/>
            </w:pPr>
            <w:r>
              <w:rPr>
                <w:rFonts w:eastAsia="Geneva" w:cs="Geneva" w:ascii="Arial" w:hAnsi="Arial"/>
                <w:sz w:val="20"/>
                <w:szCs w:val="20"/>
              </w:rPr>
              <w:t xml:space="preserve">CNE01730 P1, CHO5290: GATGATGCGCAGCGAAATGT              </w:t>
            </w:r>
          </w:p>
          <w:p>
            <w:pPr>
              <w:pStyle w:val="TableContents"/>
              <w:rPr/>
            </w:pPr>
            <w:r>
              <w:rPr>
                <w:rFonts w:eastAsia="Geneva" w:cs="Geneva" w:ascii="Arial" w:hAnsi="Arial"/>
                <w:sz w:val="20"/>
                <w:szCs w:val="20"/>
              </w:rPr>
              <w:t xml:space="preserve">CNE01730 P2, CHO5291: CACGCGACCAACCAAAGATG              </w:t>
            </w:r>
          </w:p>
          <w:p>
            <w:pPr>
              <w:pStyle w:val="TableContents"/>
              <w:rPr>
                <w:rFonts w:ascii="Arial" w:hAnsi="Arial" w:eastAsia="Geneva" w:cs="Geneva"/>
                <w:sz w:val="20"/>
                <w:szCs w:val="20"/>
              </w:rPr>
            </w:pPr>
            <w:r>
              <w:rPr>
                <w:rFonts w:eastAsia="Geneva" w:cs="Geneva" w:ascii="Arial" w:hAnsi="Arial"/>
                <w:sz w:val="20"/>
                <w:szCs w:val="20"/>
              </w:rPr>
              <w:t>CNE01740 P1, CHO5292: GATCACGGAGACACTCTGGC</w:t>
            </w:r>
          </w:p>
          <w:p>
            <w:pPr>
              <w:pStyle w:val="TableContents"/>
              <w:rPr>
                <w:rFonts w:ascii="Arial" w:hAnsi="Arial" w:eastAsia="Geneva" w:cs="Geneva"/>
                <w:sz w:val="20"/>
                <w:szCs w:val="20"/>
              </w:rPr>
            </w:pPr>
            <w:r>
              <w:rPr>
                <w:rFonts w:eastAsia="Geneva" w:cs="Geneva" w:ascii="Arial" w:hAnsi="Arial"/>
                <w:sz w:val="20"/>
                <w:szCs w:val="20"/>
              </w:rPr>
              <w:t>CNE01740 P2, CHO5293: CATTGAGTGGCCTTCGTCCT</w:t>
            </w:r>
          </w:p>
          <w:p>
            <w:pPr>
              <w:pStyle w:val="TableContents"/>
              <w:rPr/>
            </w:pPr>
            <w:r>
              <w:rPr>
                <w:rFonts w:eastAsia="Geneva" w:cs="Geneva" w:ascii="Arial" w:hAnsi="Arial"/>
                <w:sz w:val="20"/>
                <w:szCs w:val="20"/>
              </w:rPr>
              <w:t>GPD1 P1, CHO5294: TTGTTGCTGTCAACGACCCT</w:t>
            </w:r>
          </w:p>
          <w:p>
            <w:pPr>
              <w:pStyle w:val="TableContents"/>
              <w:rPr/>
            </w:pPr>
            <w:r>
              <w:rPr>
                <w:rFonts w:eastAsia="Geneva" w:cs="Geneva" w:ascii="Arial" w:hAnsi="Arial"/>
                <w:sz w:val="20"/>
                <w:szCs w:val="20"/>
              </w:rPr>
              <w:t>GPD1 P2, CHO5295: TTGAAGCGACCATGTGTGGA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TableContents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Note: </w:t>
      </w:r>
    </w:p>
    <w:p>
      <w:pPr>
        <w:pStyle w:val="TableContents"/>
        <w:rPr/>
      </w:pPr>
      <w:r>
        <w:rPr>
          <w:rFonts w:cs="Arial" w:ascii="Arial" w:hAnsi="Arial"/>
          <w:sz w:val="20"/>
          <w:szCs w:val="20"/>
        </w:rPr>
        <w:t>a. The</w:t>
      </w:r>
      <w:r>
        <w:rPr>
          <w:rFonts w:cs="Arial" w:ascii="Arial" w:hAnsi="Arial"/>
          <w:i/>
          <w:sz w:val="20"/>
          <w:szCs w:val="20"/>
        </w:rPr>
        <w:t xml:space="preserve"> </w:t>
      </w:r>
      <w:r>
        <w:rPr>
          <w:rFonts w:cs="Verdana" w:ascii="Arial" w:hAnsi="Arial"/>
          <w:sz w:val="20"/>
          <w:szCs w:val="20"/>
          <w:lang w:eastAsia="en-US" w:bidi="en-US"/>
        </w:rPr>
        <w:t>5'- region was amplified with</w:t>
      </w:r>
      <w:r>
        <w:rPr>
          <w:rFonts w:cs="Verdana" w:ascii="Arial" w:hAnsi="Arial"/>
          <w:sz w:val="20"/>
          <w:szCs w:val="20"/>
          <w:vertAlign w:val="superscript"/>
          <w:lang w:eastAsia="en-US" w:bidi="en-US"/>
        </w:rPr>
        <w:t xml:space="preserve"> </w:t>
      </w:r>
      <w:r>
        <w:rPr>
          <w:rFonts w:cs="Verdana" w:ascii="Arial" w:hAnsi="Arial"/>
          <w:sz w:val="20"/>
          <w:szCs w:val="20"/>
          <w:lang w:eastAsia="en-US" w:bidi="en-US"/>
        </w:rPr>
        <w:t>primers P1 and P2, the 3'-region was amplified with P5 and P6, and the cassette of selection marker was amplified with P3 and P4. PCR</w:t>
      </w:r>
      <w:r>
        <w:rPr>
          <w:rFonts w:cs="Verdana" w:ascii="Arial" w:hAnsi="Arial"/>
          <w:sz w:val="20"/>
          <w:szCs w:val="20"/>
          <w:vertAlign w:val="superscript"/>
          <w:lang w:eastAsia="en-US" w:bidi="en-US"/>
        </w:rPr>
        <w:t xml:space="preserve"> </w:t>
      </w:r>
      <w:r>
        <w:rPr>
          <w:rFonts w:cs="Verdana" w:ascii="Arial" w:hAnsi="Arial"/>
          <w:sz w:val="20"/>
          <w:szCs w:val="20"/>
          <w:lang w:eastAsia="en-US" w:bidi="en-US"/>
        </w:rPr>
        <w:t xml:space="preserve">fusion using P1 and P6 was used to create the final full-length deletion cassette. </w:t>
      </w:r>
    </w:p>
    <w:p>
      <w:pPr>
        <w:pStyle w:val="TableContents"/>
        <w:rPr/>
      </w:pPr>
      <w:r>
        <w:rPr>
          <w:rFonts w:cs="Verdana" w:ascii="Arial" w:hAnsi="Arial"/>
          <w:sz w:val="20"/>
          <w:szCs w:val="20"/>
          <w:lang w:eastAsia="en-US" w:bidi="en-US"/>
        </w:rPr>
        <w:t>b. P7 was used with one common screening primer (</w:t>
      </w:r>
      <w:r>
        <w:rPr>
          <w:rFonts w:eastAsia="Geneva" w:cs="Geneva" w:ascii="Arial" w:hAnsi="Arial"/>
          <w:sz w:val="20"/>
          <w:szCs w:val="20"/>
          <w:lang w:eastAsia="en-US" w:bidi="en-US"/>
        </w:rPr>
        <w:t xml:space="preserve">CHO455 for URA5, CHO4646 for </w:t>
      </w:r>
      <w:r>
        <w:rPr>
          <w:rFonts w:eastAsia="Geneva" w:cs="Geneva" w:ascii="Arial" w:hAnsi="Arial"/>
          <w:i/>
          <w:iCs/>
          <w:sz w:val="20"/>
          <w:szCs w:val="20"/>
          <w:lang w:eastAsia="en-US" w:bidi="en-US"/>
        </w:rPr>
        <w:t>NAT</w:t>
      </w:r>
      <w:r>
        <w:rPr>
          <w:rFonts w:eastAsia="Geneva" w:cs="Geneva" w:ascii="Arial" w:hAnsi="Arial"/>
          <w:i/>
          <w:iCs/>
          <w:sz w:val="20"/>
          <w:szCs w:val="20"/>
          <w:vertAlign w:val="superscript"/>
          <w:lang w:eastAsia="en-US" w:bidi="en-US"/>
        </w:rPr>
        <w:t>R</w:t>
      </w:r>
      <w:r>
        <w:rPr>
          <w:rFonts w:eastAsia="Geneva" w:cs="Geneva" w:ascii="Arial" w:hAnsi="Arial"/>
          <w:sz w:val="20"/>
          <w:szCs w:val="20"/>
          <w:lang w:eastAsia="en-US" w:bidi="en-US"/>
        </w:rPr>
        <w:t xml:space="preserve">, CHO4476 for </w:t>
      </w:r>
      <w:r>
        <w:rPr>
          <w:rFonts w:eastAsia="Geneva" w:cs="Geneva" w:ascii="Arial" w:hAnsi="Arial"/>
          <w:i/>
          <w:iCs/>
          <w:sz w:val="20"/>
          <w:szCs w:val="20"/>
          <w:lang w:eastAsia="en-US" w:bidi="en-US"/>
        </w:rPr>
        <w:t>NEO</w:t>
      </w:r>
      <w:r>
        <w:rPr>
          <w:rFonts w:eastAsia="Geneva" w:cs="Geneva" w:ascii="Arial" w:hAnsi="Arial"/>
          <w:i/>
          <w:iCs/>
          <w:sz w:val="20"/>
          <w:szCs w:val="20"/>
          <w:vertAlign w:val="superscript"/>
          <w:lang w:eastAsia="en-US" w:bidi="en-US"/>
        </w:rPr>
        <w:t>R</w:t>
      </w:r>
      <w:r>
        <w:rPr>
          <w:rFonts w:eastAsia="Geneva" w:cs="Geneva" w:ascii="Arial" w:hAnsi="Arial"/>
          <w:sz w:val="20"/>
          <w:szCs w:val="20"/>
          <w:lang w:eastAsia="en-US" w:bidi="en-US"/>
        </w:rPr>
        <w:t>)</w:t>
      </w:r>
      <w:r>
        <w:rPr>
          <w:rFonts w:cs="Verdana" w:ascii="Arial" w:hAnsi="Arial"/>
          <w:sz w:val="20"/>
          <w:szCs w:val="20"/>
          <w:lang w:eastAsia="en-US" w:bidi="en-US"/>
        </w:rPr>
        <w:t xml:space="preserve"> to screen for 5' correct insertion of the knockout construct, while P8 used with one common screening primer (</w:t>
      </w:r>
      <w:r>
        <w:rPr>
          <w:rFonts w:eastAsia="Geneva" w:cs="Geneva" w:ascii="Arial" w:hAnsi="Arial"/>
          <w:sz w:val="20"/>
          <w:szCs w:val="20"/>
          <w:lang w:eastAsia="en-US" w:bidi="en-US"/>
        </w:rPr>
        <w:t xml:space="preserve">CHO456 for URA5, CHO4647 for </w:t>
      </w:r>
      <w:r>
        <w:rPr>
          <w:rFonts w:eastAsia="Geneva" w:cs="Geneva" w:ascii="Arial" w:hAnsi="Arial"/>
          <w:i/>
          <w:iCs/>
          <w:sz w:val="20"/>
          <w:szCs w:val="20"/>
          <w:lang w:eastAsia="en-US" w:bidi="en-US"/>
        </w:rPr>
        <w:t>NAT</w:t>
      </w:r>
      <w:r>
        <w:rPr>
          <w:rFonts w:eastAsia="Geneva" w:cs="Geneva" w:ascii="Arial" w:hAnsi="Arial"/>
          <w:i/>
          <w:iCs/>
          <w:sz w:val="20"/>
          <w:szCs w:val="20"/>
          <w:vertAlign w:val="superscript"/>
          <w:lang w:eastAsia="en-US" w:bidi="en-US"/>
        </w:rPr>
        <w:t>R</w:t>
      </w:r>
      <w:r>
        <w:rPr>
          <w:rFonts w:eastAsia="Geneva" w:cs="Geneva" w:ascii="Arial" w:hAnsi="Arial"/>
          <w:sz w:val="20"/>
          <w:szCs w:val="20"/>
          <w:lang w:eastAsia="en-US" w:bidi="en-US"/>
        </w:rPr>
        <w:t xml:space="preserve">, CHO4396 for </w:t>
      </w:r>
      <w:r>
        <w:rPr>
          <w:rFonts w:eastAsia="Geneva" w:cs="Geneva" w:ascii="Arial" w:hAnsi="Arial"/>
          <w:i/>
          <w:iCs/>
          <w:sz w:val="20"/>
          <w:szCs w:val="20"/>
          <w:lang w:eastAsia="en-US" w:bidi="en-US"/>
        </w:rPr>
        <w:t>NEO</w:t>
      </w:r>
      <w:r>
        <w:rPr>
          <w:rFonts w:eastAsia="Geneva" w:cs="Geneva" w:ascii="Arial" w:hAnsi="Arial"/>
          <w:i/>
          <w:iCs/>
          <w:sz w:val="20"/>
          <w:szCs w:val="20"/>
          <w:vertAlign w:val="superscript"/>
          <w:lang w:eastAsia="en-US" w:bidi="en-US"/>
        </w:rPr>
        <w:t>R</w:t>
      </w:r>
      <w:r>
        <w:rPr>
          <w:rFonts w:eastAsia="Geneva" w:cs="Geneva" w:ascii="Arial" w:hAnsi="Arial"/>
          <w:sz w:val="20"/>
          <w:szCs w:val="20"/>
          <w:lang w:eastAsia="en-US" w:bidi="en-US"/>
        </w:rPr>
        <w:t>)</w:t>
      </w:r>
      <w:r>
        <w:rPr>
          <w:rFonts w:cs="Verdana" w:ascii="Arial" w:hAnsi="Arial"/>
          <w:sz w:val="20"/>
          <w:szCs w:val="20"/>
          <w:lang w:eastAsia="en-US" w:bidi="en-US"/>
        </w:rPr>
        <w:t xml:space="preserve"> for 3' correct insertion. P9 and P10 were used to screen for the absence of target ORF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Bibliography">
    <w:name w:val="Bibliography"/>
    <w:basedOn w:val="Normal"/>
    <w:qFormat/>
    <w:pPr>
      <w:tabs>
        <w:tab w:val="clear" w:pos="709"/>
        <w:tab w:val="left" w:pos="1004" w:leader="none"/>
      </w:tabs>
      <w:spacing w:before="0" w:after="240"/>
      <w:ind w:left="504" w:right="0" w:hanging="504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21:58:00Z</dcterms:created>
  <dc:creator/>
  <dc:description/>
  <cp:keywords/>
  <dc:language>en-US</dc:language>
  <cp:lastModifiedBy>Mingwei huang</cp:lastModifiedBy>
  <dcterms:modified xsi:type="dcterms:W3CDTF">2015-08-04T14:57:00Z</dcterms:modified>
  <cp:revision>5</cp:revision>
  <dc:subject/>
  <dc:title/>
</cp:coreProperties>
</file>